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29" w:type="dxa"/>
        <w:tblInd w:w="11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82"/>
        <w:gridCol w:w="4252"/>
        <w:gridCol w:w="2048"/>
        <w:gridCol w:w="32"/>
        <w:gridCol w:w="15"/>
      </w:tblGrid>
      <w:tr w:rsidR="005354DE" w:rsidRPr="006B0DE7" w14:paraId="6BF6A583" w14:textId="77777777" w:rsidTr="006B0DE7">
        <w:trPr>
          <w:gridAfter w:val="2"/>
          <w:wAfter w:w="47" w:type="dxa"/>
          <w:trHeight w:val="340"/>
        </w:trPr>
        <w:tc>
          <w:tcPr>
            <w:tcW w:w="8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7197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ble S1. Oligonucleotides used in this study</w:t>
            </w:r>
          </w:p>
        </w:tc>
      </w:tr>
      <w:tr w:rsidR="005354DE" w:rsidRPr="006B0DE7" w14:paraId="341623D8" w14:textId="77777777" w:rsidTr="006B0DE7">
        <w:trPr>
          <w:gridAfter w:val="1"/>
          <w:wAfter w:w="15" w:type="dxa"/>
          <w:trHeight w:val="380"/>
        </w:trPr>
        <w:tc>
          <w:tcPr>
            <w:tcW w:w="2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895F0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igonucleotide name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D0210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igonucleotide sequence(5´to3´)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4EC9D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ference or source</w:t>
            </w:r>
          </w:p>
        </w:tc>
      </w:tr>
      <w:tr w:rsidR="005354DE" w:rsidRPr="006B0DE7" w14:paraId="09371096" w14:textId="77777777" w:rsidTr="006B0DE7">
        <w:trPr>
          <w:gridAfter w:val="2"/>
          <w:wAfter w:w="47" w:type="dxa"/>
          <w:trHeight w:val="400"/>
        </w:trPr>
        <w:tc>
          <w:tcPr>
            <w:tcW w:w="8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E305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utant construction</w:t>
            </w:r>
          </w:p>
        </w:tc>
      </w:tr>
      <w:tr w:rsidR="005354DE" w:rsidRPr="006B0DE7" w14:paraId="705BA87C" w14:textId="77777777" w:rsidTr="006B0DE7">
        <w:trPr>
          <w:gridAfter w:val="1"/>
          <w:wAfter w:w="15" w:type="dxa"/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EED6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p-</w:t>
            </w:r>
            <w:proofErr w:type="spellStart"/>
            <w:r w:rsidRPr="006B0D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fq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3EE5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ATTGTTTTCGTCGTCTTGACCATCTTCA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7EAE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1970CE3F" w14:textId="77777777" w:rsidTr="006B0DE7">
        <w:trPr>
          <w:gridAfter w:val="1"/>
          <w:wAfter w:w="15" w:type="dxa"/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8922" w14:textId="77777777" w:rsidR="005354DE" w:rsidRPr="006B0DE7" w:rsidRDefault="005354DE" w:rsidP="005354DE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fq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6B0D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an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_rp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A4C2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GACGTGGGTTACGAGCTTAGAAAAACTCATCGAGCATC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844A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58A91608" w14:textId="77777777" w:rsidTr="006B0DE7">
        <w:trPr>
          <w:gridAfter w:val="1"/>
          <w:wAfter w:w="15" w:type="dxa"/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05AE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fq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6B0D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an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_rp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9FEE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TGCTCGATGAGTTTTTCTAAGCTCGTAACCCACGTCC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3E62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0D7A696D" w14:textId="77777777" w:rsidTr="006B0DE7">
        <w:trPr>
          <w:gridAfter w:val="1"/>
          <w:wAfter w:w="15" w:type="dxa"/>
          <w:trHeight w:val="64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2857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an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6B0D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fq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_rp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7FF9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TTCCCGTTGAATATGGCTCATAGTTTGACCTTTAGACATTTTTAACTC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62A6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429CD0B3" w14:textId="77777777" w:rsidTr="006B0DE7">
        <w:trPr>
          <w:gridAfter w:val="1"/>
          <w:wAfter w:w="15" w:type="dxa"/>
          <w:trHeight w:val="64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3C63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an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6B0D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fq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_rp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67E0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GTTAAAAATGTCTAAAGGTCAAACTATGAGCCATATTCAACGGGAAAC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C1E8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61E4D647" w14:textId="77777777" w:rsidTr="006B0DE7">
        <w:trPr>
          <w:gridAfter w:val="1"/>
          <w:wAfter w:w="15" w:type="dxa"/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40B1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7BBA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GAAACCAGAACACTGCACAATGCTG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5599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4B1470E6" w14:textId="77777777" w:rsidTr="006B0DE7">
        <w:trPr>
          <w:gridAfter w:val="1"/>
          <w:wAfter w:w="15" w:type="dxa"/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39D6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8AA0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TTCTGTTGGTTATCGACAAGCTCTAG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0BB2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1A1CDC3B" w14:textId="77777777" w:rsidTr="006B0DE7">
        <w:trPr>
          <w:gridAfter w:val="2"/>
          <w:wAfter w:w="47" w:type="dxa"/>
          <w:trHeight w:val="320"/>
        </w:trPr>
        <w:tc>
          <w:tcPr>
            <w:tcW w:w="8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BFB19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plementation cloning</w:t>
            </w:r>
          </w:p>
        </w:tc>
      </w:tr>
      <w:tr w:rsidR="005354DE" w:rsidRPr="006B0DE7" w14:paraId="1E07775F" w14:textId="77777777" w:rsidTr="006B0DE7">
        <w:trPr>
          <w:trHeight w:val="44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775B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fq</w:t>
            </w:r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_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pr_XhoI_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D98B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TAACTCGAGATAAGCAAAATTTGCACACTGTCTTTTTA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6A29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0236E310" w14:textId="77777777" w:rsidTr="006B0DE7">
        <w:trPr>
          <w:trHeight w:val="4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2E23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fq_Expr_XbaI_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B826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GCTCTAGATTAATTAACGATTGTTTTCGTCGTCTTG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75EE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48D39E3A" w14:textId="77777777" w:rsidTr="006B0DE7">
        <w:trPr>
          <w:trHeight w:val="320"/>
        </w:trPr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187C0" w14:textId="3C100600" w:rsidR="005354DE" w:rsidRPr="006B0DE7" w:rsidRDefault="006B0DE7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Real-time </w:t>
            </w:r>
            <w:r w:rsidR="005354DE"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T-PC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1874D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06871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354DE" w:rsidRPr="006B0DE7" w14:paraId="41FB64CC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F58D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fq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_q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244C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CGTGTTTGTAAACCATTTGACTTAC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5E09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7AE5901E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C4AB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fq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_q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B6CD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CCCAGTTTCTATTTTCCTTGTTAAC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B8C7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14324B6E" w14:textId="77777777" w:rsidTr="006B0DE7">
        <w:trPr>
          <w:trHeight w:val="4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C955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suA</w:t>
            </w:r>
            <w:proofErr w:type="spellEnd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_q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9439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AAACTTCCGGTACTTGGAACAACGTAT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4073" w14:textId="19778987" w:rsidR="005354DE" w:rsidRPr="006B0DE7" w:rsidRDefault="009D5962" w:rsidP="001756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756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ang&lt;/Author&gt;&lt;Year&gt;2014&lt;/Year&gt;&lt;RecNum&gt;611&lt;/RecNum&gt;&lt;DisplayText&gt;[1]&lt;/DisplayText&gt;&lt;record&gt;&lt;rec-number&gt;611&lt;/rec-number&gt;&lt;foreign-keys&gt;&lt;key app="EN" db-id="xwxe0sa0udxw2neea0cvesw8swx0dt9twzaw"&gt;611&lt;/key&gt;&lt;/foreign-keys&gt;&lt;ref-type name="Journal Article"&gt;17&lt;/ref-type&gt;&lt;contributors&gt;&lt;authors&gt;&lt;author&gt;Chang, K. C.&lt;/author&gt;&lt;author&gt;Kuo, H. Y.&lt;/author&gt;&lt;author&gt;Tang, C. Y.&lt;/author&gt;&lt;author&gt;Chang, C. W.&lt;/author&gt;&lt;author&gt;Lu, C. W.&lt;/author&gt;&lt;author&gt;Liu, C. C.&lt;/author&gt;&lt;author&gt;Lin, H. R.&lt;/author&gt;&lt;author&gt;Chen, K. H.&lt;/author&gt;&lt;author&gt;Liou, M. L.&lt;/author&gt;&lt;/authors&gt;&lt;/contributors&gt;&lt;auth-address&gt;Department of Computer Science and Information Engineering, Providence University, Taichung, Taichung County, Taiwan. d918229@gmail.com.&lt;/auth-address&gt;&lt;titles&gt;&lt;title&gt;Transcriptome profiling in imipenem-selected Acinetobacter baumannii&lt;/title&gt;&lt;secondary-title&gt;BMC Genomics&lt;/secondary-title&gt;&lt;/titles&gt;&lt;periodical&gt;&lt;full-title&gt;BMC Genomics&lt;/full-title&gt;&lt;/periodical&gt;&lt;pages&gt;815&lt;/pages&gt;&lt;volume&gt;15&lt;/volume&gt;&lt;number&gt;1&lt;/number&gt;&lt;edition&gt;2014/09/28&lt;/edition&gt;&lt;dates&gt;&lt;year&gt;2014&lt;/year&gt;&lt;/dates&gt;&lt;isbn&gt;1471-2164 (Electronic)&amp;#xD;1471-2164 (Linking)&lt;/isbn&gt;&lt;accession-num&gt;25260865&lt;/accession-num&gt;&lt;urls&gt;&lt;related-urls&gt;&lt;url&gt;http://www.ncbi.nlm.nih.gov/entrez/query.fcgi?cmd=Retrieve&amp;amp;db=PubMed&amp;amp;dopt=Citation&amp;amp;list_uids=25260865&lt;/url&gt;&lt;/related-urls&gt;&lt;/urls&gt;&lt;custom2&gt;4192346&lt;/custom2&gt;&lt;electronic-resource-num&gt;1471-2164-15-815 [pii]&amp;#xD;10.1186/1471-2164-15-815&lt;/electronic-resource-num&gt;&lt;language&gt;eng&lt;/language&gt;&lt;/record&gt;&lt;/Cite&gt;&lt;/EndNote&gt;</w:instrTex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6B0DE7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[1]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354DE" w:rsidRPr="006B0DE7" w14:paraId="2B2C5C82" w14:textId="77777777" w:rsidTr="006B0DE7">
        <w:trPr>
          <w:trHeight w:val="344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71A8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suA</w:t>
            </w:r>
            <w:proofErr w:type="spellEnd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_q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2ACD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AAATCAACAGGATCTGTTCCGTCACA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BBC1C" w14:textId="1C274832" w:rsidR="005354DE" w:rsidRPr="006B0DE7" w:rsidRDefault="009D5962" w:rsidP="001756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756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ang&lt;/Author&gt;&lt;Year&gt;2014&lt;/Year&gt;&lt;RecNum&gt;611&lt;/RecNum&gt;&lt;DisplayText&gt;[1]&lt;/DisplayText&gt;&lt;record&gt;&lt;rec-number&gt;611&lt;/rec-number&gt;&lt;foreign-keys&gt;&lt;key app="EN" db-id="xwxe0sa0udxw2neea0cvesw8swx0dt9twzaw"&gt;611&lt;/key&gt;&lt;/foreign-keys&gt;&lt;ref-type name="Journal Article"&gt;17&lt;/ref-type&gt;&lt;contributors&gt;&lt;authors&gt;&lt;author&gt;Chang, K. C.&lt;/author&gt;&lt;author&gt;Kuo, H. Y.&lt;/author&gt;&lt;author&gt;Tang, C. Y.&lt;/author&gt;&lt;author&gt;Chang, C. W.&lt;/author&gt;&lt;author&gt;Lu, C. W.&lt;/author&gt;&lt;author&gt;Liu, C. C.&lt;/author&gt;&lt;author&gt;Lin, H. R.&lt;/author&gt;&lt;author&gt;Chen, K. H.&lt;/author&gt;&lt;author&gt;Liou, M. L.&lt;/author&gt;&lt;/authors&gt;&lt;/contributors&gt;&lt;auth-address&gt;Department of Computer Science and Information Engineering, Providence University, Taichung, Taichung County, Taiwan. d918229@gmail.com.&lt;/auth-address&gt;&lt;titles&gt;&lt;title&gt;Transcriptome profiling in imipenem-selected Acinetobacter baumannii&lt;/title&gt;&lt;secondary-title&gt;BMC Genomics&lt;/secondary-title&gt;&lt;/titles&gt;&lt;periodical&gt;&lt;full-title&gt;BMC Genomics&lt;/full-title&gt;&lt;/periodical&gt;&lt;pages&gt;815&lt;/pages&gt;&lt;volume&gt;15&lt;/volume&gt;&lt;number&gt;1&lt;/number&gt;&lt;edition&gt;2014/09/28&lt;/edition&gt;&lt;dates&gt;&lt;year&gt;2014&lt;/year&gt;&lt;/dates&gt;&lt;isbn&gt;1471-2164 (Electronic)&amp;#xD;1471-2164 (Linking)&lt;/isbn&gt;&lt;accession-num&gt;25260865&lt;/accession-num&gt;&lt;urls&gt;&lt;related-urls&gt;&lt;url&gt;http://www.ncbi.nlm.nih.gov/entrez/query.fcgi?cmd=Retrieve&amp;amp;db=PubMed&amp;amp;dopt=Citation&amp;amp;list_uids=25260865&lt;/url&gt;&lt;/related-urls&gt;&lt;/urls&gt;&lt;custom2&gt;4192346&lt;/custom2&gt;&lt;electronic-resource-num&gt;1471-2164-15-815 [pii]&amp;#xD;10.1186/1471-2164-15-815&lt;/electronic-resource-num&gt;&lt;language&gt;eng&lt;/language&gt;&lt;/record&gt;&lt;/Cite&gt;&lt;/EndNote&gt;</w:instrTex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6B0DE7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[1]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354DE" w:rsidRPr="006B0DE7" w14:paraId="0E83D84A" w14:textId="77777777" w:rsidTr="006B0DE7">
        <w:trPr>
          <w:trHeight w:val="38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B500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1S_1507_q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AFAC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ACCAACTCCGTTTGCTTT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17D3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2B04620E" w14:textId="77777777" w:rsidTr="006B0DE7">
        <w:trPr>
          <w:trHeight w:val="38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522A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1S_1507_q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19CE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GACACTTCAAATAGCCAGGTT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DA1D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71D2CCA2" w14:textId="77777777" w:rsidTr="006B0DE7">
        <w:trPr>
          <w:trHeight w:val="4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6C8E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6s </w:t>
            </w: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RNA_q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69A3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GCTCGTGTCGTGAGATGT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7B30" w14:textId="15C16955" w:rsidR="005354DE" w:rsidRPr="006B0DE7" w:rsidRDefault="009D5962" w:rsidP="001756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756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ang&lt;/Author&gt;&lt;Year&gt;2014&lt;/Year&gt;&lt;RecNum&gt;611&lt;/RecNum&gt;&lt;DisplayText&gt;[1]&lt;/DisplayText&gt;&lt;record&gt;&lt;rec-number&gt;611&lt;/rec-number&gt;&lt;foreign-keys&gt;&lt;key app="EN" db-id="xwxe0sa0udxw2neea0cvesw8swx0dt9twzaw"&gt;611&lt;/key&gt;&lt;/foreign-keys&gt;&lt;ref-type name="Journal Article"&gt;17&lt;/ref-type&gt;&lt;contributors&gt;&lt;authors&gt;&lt;author&gt;Chang, K. C.&lt;/author&gt;&lt;author&gt;Kuo, H. Y.&lt;/author&gt;&lt;author&gt;Tang, C. Y.&lt;/author&gt;&lt;author&gt;Chang, C. W.&lt;/author&gt;&lt;author&gt;Lu, C. W.&lt;/author&gt;&lt;author&gt;Liu, C. C.&lt;/author&gt;&lt;author&gt;Lin, H. R.&lt;/author&gt;&lt;author&gt;Chen, K. H.&lt;/author&gt;&lt;author&gt;Liou, M. L.&lt;/author&gt;&lt;/authors&gt;&lt;/contributors&gt;&lt;auth-address&gt;Department of Computer Science and Information Engineering, Providence University, Taichung, Taichung County, Taiwan. d918229@gmail.com.&lt;/auth-address&gt;&lt;titles&gt;&lt;title&gt;Transcriptome profiling in imipenem-selected Acinetobacter baumannii&lt;/title&gt;&lt;secondary-title&gt;BMC Genomics&lt;/secondary-title&gt;&lt;/titles&gt;&lt;periodical&gt;&lt;full-title&gt;BMC Genomics&lt;/full-title&gt;&lt;/periodical&gt;&lt;pages&gt;815&lt;/pages&gt;&lt;volume&gt;15&lt;/volume&gt;&lt;number&gt;1&lt;/number&gt;&lt;edition&gt;2014/09/28&lt;/edition&gt;&lt;dates&gt;&lt;year&gt;2014&lt;/year&gt;&lt;/dates&gt;&lt;isbn&gt;1471-2164 (Electronic)&amp;#xD;1471-2164 (Linking)&lt;/isbn&gt;&lt;accession-num&gt;25260865&lt;/accession-num&gt;&lt;urls&gt;&lt;related-urls&gt;&lt;url&gt;http://www.ncbi.nlm.nih.gov/entrez/query.fcgi?cmd=Retrieve&amp;amp;db=PubMed&amp;amp;dopt=Citation&amp;amp;list_uids=25260865&lt;/url&gt;&lt;/related-urls&gt;&lt;/urls&gt;&lt;custom2&gt;4192346&lt;/custom2&gt;&lt;electronic-resource-num&gt;1471-2164-15-815 [pii]&amp;#xD;10.1186/1471-2164-15-815&lt;/electronic-resource-num&gt;&lt;language&gt;eng&lt;/language&gt;&lt;/record&gt;&lt;/Cite&gt;&lt;/EndNote&gt;</w:instrTex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6B0DE7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[1]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354DE" w:rsidRPr="006B0DE7" w14:paraId="30E57AF5" w14:textId="77777777" w:rsidTr="006B0DE7">
        <w:trPr>
          <w:trHeight w:val="4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47C8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6s </w:t>
            </w: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RNA_q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B90E9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TAAGGGCCATGATGACTT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F889" w14:textId="1A688E5F" w:rsidR="005354DE" w:rsidRPr="006B0DE7" w:rsidRDefault="009D5962" w:rsidP="001756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756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ang&lt;/Author&gt;&lt;Year&gt;2014&lt;/Year&gt;&lt;RecNum&gt;611&lt;/RecNum&gt;&lt;DisplayText&gt;[1]&lt;/DisplayText&gt;&lt;record&gt;&lt;rec-number&gt;611&lt;/rec-number&gt;&lt;foreign-keys&gt;&lt;key app="EN" db-id="xwxe0sa0udxw2neea0cvesw8swx0dt9twzaw"&gt;611&lt;/key&gt;&lt;/foreign-keys&gt;&lt;ref-type name="Journal Article"&gt;17&lt;/ref-type&gt;&lt;contributors&gt;&lt;authors&gt;&lt;author&gt;Chang, K. C.&lt;/author&gt;&lt;author&gt;Kuo, H. Y.&lt;/author&gt;&lt;author&gt;Tang, C. Y.&lt;/author&gt;&lt;author&gt;Chang, C. W.&lt;/author&gt;&lt;author&gt;Lu, C. W.&lt;/author&gt;&lt;author&gt;Liu, C. C.&lt;/author&gt;&lt;author&gt;Lin, H. R.&lt;/author&gt;&lt;author&gt;Chen, K. H.&lt;/author&gt;&lt;author&gt;Liou, M. L.&lt;/author&gt;&lt;/authors&gt;&lt;/contributors&gt;&lt;auth-address&gt;Department of Computer Science and Information Engineering, Providence University, Taichung, Taichung County, Taiwan. d918229@gmail.com.&lt;/auth-address&gt;&lt;titles&gt;&lt;title&gt;Transcriptome profiling in imipenem-selected Acinetobacter baumannii&lt;/title&gt;&lt;secondary-title&gt;BMC Genomics&lt;/secondary-title&gt;&lt;/titles&gt;&lt;periodical&gt;&lt;full-title&gt;BMC Genomics&lt;/full-title&gt;&lt;/periodical&gt;&lt;pages&gt;815&lt;/pages&gt;&lt;volume&gt;15&lt;/volume&gt;&lt;number&gt;1&lt;/number&gt;&lt;edition&gt;2014/09/28&lt;/edition&gt;&lt;dates&gt;&lt;year&gt;2014&lt;/year&gt;&lt;/dates&gt;&lt;isbn&gt;1471-2164 (Electronic)&amp;#xD;1471-2164 (Linking)&lt;/isbn&gt;&lt;accession-num&gt;25260865&lt;/accession-num&gt;&lt;urls&gt;&lt;related-urls&gt;&lt;url&gt;http://www.ncbi.nlm.nih.gov/entrez/query.fcgi?cmd=Retrieve&amp;amp;db=PubMed&amp;amp;dopt=Citation&amp;amp;list_uids=25260865&lt;/url&gt;&lt;/related-urls&gt;&lt;/urls&gt;&lt;custom2&gt;4192346&lt;/custom2&gt;&lt;electronic-resource-num&gt;1471-2164-15-815 [pii]&amp;#xD;10.1186/1471-2164-15-815&lt;/electronic-resource-num&gt;&lt;language&gt;eng&lt;/language&gt;&lt;/record&gt;&lt;/Cite&gt;&lt;/EndNote&gt;</w:instrTex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6B0DE7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[1]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354DE" w:rsidRPr="006B0DE7" w14:paraId="786C5F91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E503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-6_q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A664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AGAGTAGTGAGGAACAAGCCAG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1F5F" w14:textId="5A21294D" w:rsidR="005354DE" w:rsidRPr="006B0DE7" w:rsidRDefault="00C27871" w:rsidP="00C278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Fruchon&lt;/Author&gt;&lt;Year&gt;2009&lt;/Year&gt;&lt;RecNum&gt;60&lt;/RecNum&gt;&lt;DisplayText&gt;[2]&lt;/DisplayText&gt;&lt;record&gt;&lt;rec-number&gt;60&lt;/rec-number&gt;&lt;foreign-keys&gt;&lt;key app="EN" db-id="dtxa2aexpfrzzhe592vxx5asr9vpet9ra0e0" timestamp="1478650056"&gt;60&lt;/key&gt;&lt;/foreign-keys&gt;&lt;ref-type name="Journal Article"&gt;17&lt;/ref-type&gt;&lt;contributors&gt;&lt;authors&gt;&lt;author&gt;Fruchon, S.&lt;/author&gt;&lt;author&gt;Poupot, M.&lt;/author&gt;&lt;author&gt;Martinet, L.&lt;/author&gt;&lt;author&gt;Turrin, C. O.&lt;/author&gt;&lt;author&gt;Majoral, J. P.&lt;/author&gt;&lt;author&gt;Fournie, J. J.&lt;/author&gt;&lt;author&gt;Caminade, A. M.&lt;/author&gt;&lt;author&gt;Poupot, R.&lt;/author&gt;&lt;/authors&gt;&lt;/contributors&gt;&lt;auth-address&gt;CHU Purpan, BP 3028, 31024 Toulouse Cedex, France. remy.poupot@inserm.fr.&lt;/auth-address&gt;&lt;titles&gt;&lt;title&gt;Anti-inflammatory and immunosuppressive activation of human monocytes by a bioactive dendrimer&lt;/title&gt;&lt;secondary-title&gt;J Leukoc Biol&lt;/secondary-title&gt;&lt;/titles&gt;&lt;periodical&gt;&lt;full-title&gt;J Leukoc Biol&lt;/full-title&gt;&lt;/periodical&gt;&lt;pages&gt;553-62&lt;/pages&gt;&lt;volume&gt;85&lt;/volume&gt;&lt;number&gt;3&lt;/number&gt;&lt;keywords&gt;&lt;keyword&gt;CD4-Positive T-Lymphocytes/immunology&lt;/keyword&gt;&lt;keyword&gt;Dendrimers/chemistry/*pharmacology&lt;/keyword&gt;&lt;keyword&gt;Gene Expression Regulation/*drug effects/immunology&lt;/keyword&gt;&lt;keyword&gt;Humans&lt;/keyword&gt;&lt;keyword&gt;Immunity&lt;/keyword&gt;&lt;keyword&gt;Inflammation/immunology&lt;/keyword&gt;&lt;keyword&gt;Interleukin-10/biosynthesis&lt;/keyword&gt;&lt;keyword&gt;Monocytes/*drug effects&lt;/keyword&gt;&lt;/keywords&gt;&lt;dates&gt;&lt;year&gt;2009&lt;/year&gt;&lt;pub-dates&gt;&lt;date&gt;Mar&lt;/date&gt;&lt;/pub-dates&gt;&lt;/dates&gt;&lt;isbn&gt;1938-3673 (Electronic)&amp;#xD;0741-5400 (Linking)&lt;/isbn&gt;&lt;accession-num&gt;19047518&lt;/accession-num&gt;&lt;urls&gt;&lt;related-urls&gt;&lt;url&gt;https://www.ncbi.nlm.nih.gov/pubmed/19047518&lt;/url&gt;&lt;/related-urls&gt;&lt;/urls&gt;&lt;electronic-resource-num&gt;10.1189/jlb.0608371&lt;/electronic-resource-num&gt;&lt;/record&gt;&lt;/Cite&gt;&lt;/EndNote&gt;</w:instrTex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6B0DE7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[2]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354DE" w:rsidRPr="006B0DE7" w14:paraId="656B948F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38A1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-6_q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7B8B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B25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GCATTTGTGGTTGGGTC</w:t>
            </w:r>
            <w:bookmarkEnd w:id="1"/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2B22" w14:textId="7E3495F0" w:rsidR="005354DE" w:rsidRPr="006B0DE7" w:rsidRDefault="00C27871" w:rsidP="00C278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Fruchon&lt;/Author&gt;&lt;Year&gt;2009&lt;/Year&gt;&lt;RecNum&gt;60&lt;/RecNum&gt;&lt;DisplayText&gt;[2]&lt;/DisplayText&gt;&lt;record&gt;&lt;rec-number&gt;60&lt;/rec-number&gt;&lt;foreign-keys&gt;&lt;key app="EN" db-id="dtxa2aexpfrzzhe592vxx5asr9vpet9ra0e0" timestamp="1478650056"&gt;60&lt;/key&gt;&lt;/foreign-keys&gt;&lt;ref-type name="Journal Article"&gt;17&lt;/ref-type&gt;&lt;contributors&gt;&lt;authors&gt;&lt;author&gt;Fruchon, S.&lt;/author&gt;&lt;author&gt;Poupot, M.&lt;/author&gt;&lt;author&gt;Martinet, L.&lt;/author&gt;&lt;author&gt;Turrin, C. O.&lt;/author&gt;&lt;author&gt;Majoral, J. P.&lt;/author&gt;&lt;author&gt;Fournie, J. J.&lt;/author&gt;&lt;author&gt;Caminade, A. M.&lt;/author&gt;&lt;author&gt;Poupot, R.&lt;/author&gt;&lt;/authors&gt;&lt;/contributors&gt;&lt;auth-address&gt;CHU Purpan, BP 3028, 31024 Toulouse Cedex, France. remy.poupot@inserm.fr.&lt;/auth-address&gt;&lt;titles&gt;&lt;title&gt;Anti-inflammatory and immunosuppressive activation of human monocytes by a bioactive dendrimer&lt;/title&gt;&lt;secondary-title&gt;J Leukoc Biol&lt;/secondary-title&gt;&lt;/titles&gt;&lt;periodical&gt;&lt;full-title&gt;J Leukoc Biol&lt;/full-title&gt;&lt;/periodical&gt;&lt;pages&gt;553-62&lt;/pages&gt;&lt;volume&gt;85&lt;/volume&gt;&lt;number&gt;3&lt;/number&gt;&lt;keywords&gt;&lt;keyword&gt;CD4-Positive T-Lymphocytes/immunology&lt;/keyword&gt;&lt;keyword&gt;Dendrimers/chemistry/*pharmacology&lt;/keyword&gt;&lt;keyword&gt;Gene Expression Regulation/*drug effects/immunology&lt;/keyword&gt;&lt;keyword&gt;Humans&lt;/keyword&gt;&lt;keyword&gt;Immunity&lt;/keyword&gt;&lt;keyword&gt;Inflammation/immunology&lt;/keyword&gt;&lt;keyword&gt;Interleukin-10/biosynthesis&lt;/keyword&gt;&lt;keyword&gt;Monocytes/*drug effects&lt;/keyword&gt;&lt;/keywords&gt;&lt;dates&gt;&lt;year&gt;2009&lt;/year&gt;&lt;pub-dates&gt;&lt;date&gt;Mar&lt;/date&gt;&lt;/pub-dates&gt;&lt;/dates&gt;&lt;isbn&gt;1938-3673 (Electronic)&amp;#xD;0741-5400 (Linking)&lt;/isbn&gt;&lt;accession-num&gt;19047518&lt;/accession-num&gt;&lt;urls&gt;&lt;related-urls&gt;&lt;url&gt;https://www.ncbi.nlm.nih.gov/pubmed/19047518&lt;/url&gt;&lt;/related-urls&gt;&lt;/urls&gt;&lt;electronic-resource-num&gt;10.1189/jlb.0608371&lt;/electronic-resource-num&gt;&lt;/record&gt;&lt;/Cite&gt;&lt;/EndNote&gt;</w:instrTex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6B0DE7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[2]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354DE" w:rsidRPr="006B0DE7" w14:paraId="357C2A0D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30A7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L-8_q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566E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AAAGACATACTCCAAACCTTTCCAC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72D4" w14:textId="1B7B6B0D" w:rsidR="005354DE" w:rsidRPr="006B0DE7" w:rsidRDefault="00B72357" w:rsidP="00B7235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hu&lt;/Author&gt;&lt;Year&gt;2009&lt;/Year&gt;&lt;RecNum&gt;61&lt;/RecNum&gt;&lt;DisplayText&gt;[3]&lt;/DisplayText&gt;&lt;record&gt;&lt;rec-number&gt;61&lt;/rec-number&gt;&lt;foreign-keys&gt;&lt;key app="EN" db-id="dtxa2aexpfrzzhe592vxx5asr9vpet9ra0e0" timestamp="1478650451"&gt;61&lt;/key&gt;&lt;/foreign-keys&gt;&lt;ref-type name="Journal Article"&gt;17&lt;/ref-type&gt;&lt;contributors&gt;&lt;authors&gt;&lt;author&gt;Nhu, Q. M.&lt;/author&gt;&lt;author&gt;Shirey, K.&lt;/author&gt;&lt;author&gt;Teijaro, J. R.&lt;/author&gt;&lt;author&gt;Farber, D. L.&lt;/author&gt;&lt;author&gt;Netzel-Arnett, S.&lt;/author&gt;&lt;author&gt;Antalis, T. M.&lt;/author&gt;&lt;author&gt;Fasano, A.&lt;/author&gt;&lt;author&gt;Vogel, S. N.&lt;/author&gt;&lt;/authors&gt;&lt;/contributors&gt;&lt;titles&gt;&lt;title&gt;Novel signaling interactions between proteinase-activated receptor 2 and Toll-like receptors in vitro and in vivo&lt;/title&gt;&lt;secondary-title&gt;Mucosal Immunol&lt;/secondary-title&gt;&lt;/titles&gt;&lt;periodical&gt;&lt;full-title&gt;Mucosal Immunol&lt;/full-title&gt;&lt;/periodical&gt;&lt;pages&gt;29-39&lt;/pages&gt;&lt;volume&gt;3&lt;/volume&gt;&lt;number&gt;1&lt;/number&gt;&lt;dates&gt;&lt;year&gt;2009&lt;/year&gt;&lt;pub-dates&gt;&lt;date&gt;10/28/online&lt;/date&gt;&lt;/pub-dates&gt;&lt;/dates&gt;&lt;publisher&gt;Society for Mucosal Immunology&lt;/publisher&gt;&lt;isbn&gt;1933-0219&lt;/isbn&gt;&lt;urls&gt;&lt;related-urls&gt;&lt;url&gt;http://dx.doi.org/10.1038/mi.2009.120&lt;/url&gt;&lt;/related-urls&gt;&lt;/urls&gt;&lt;electronic-resource-num&gt;http://www.nature.com/mi/journal/v3/n1/suppinfo/mi2009120s1.html&lt;/electronic-resource-num&gt;&lt;/record&gt;&lt;/Cite&gt;&lt;/EndNote&gt;</w:instrTex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6B0DE7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[3]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354DE" w:rsidRPr="006B0DE7" w14:paraId="3B5C56F5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F1F0" w14:textId="77777777" w:rsidR="005354DE" w:rsidRPr="006B0DE7" w:rsidRDefault="005354DE" w:rsidP="005354D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-8_q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6D64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AGCTTTACAATAATTTCTGTGTTGGC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49B5" w14:textId="1FE9BA76" w:rsidR="005354DE" w:rsidRPr="006B0DE7" w:rsidRDefault="00B72357" w:rsidP="00B7235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hu&lt;/Author&gt;&lt;Year&gt;2009&lt;/Year&gt;&lt;RecNum&gt;61&lt;/RecNum&gt;&lt;DisplayText&gt;[3]&lt;/DisplayText&gt;&lt;record&gt;&lt;rec-number&gt;61&lt;/rec-number&gt;&lt;foreign-keys&gt;&lt;key app="EN" db-id="dtxa2aexpfrzzhe592vxx5asr9vpet9ra0e0" timestamp="1478650451"&gt;61&lt;/key&gt;&lt;/foreign-keys&gt;&lt;ref-type name="Journal Article"&gt;17&lt;/ref-type&gt;&lt;contributors&gt;&lt;authors&gt;&lt;author&gt;Nhu, Q. M.&lt;/author&gt;&lt;author&gt;Shirey, K.&lt;/author&gt;&lt;author&gt;Teijaro, J. R.&lt;/author&gt;&lt;author&gt;Farber, D. L.&lt;/author&gt;&lt;author&gt;Netzel-Arnett, S.&lt;/author&gt;&lt;author&gt;Antalis, T. M.&lt;/author&gt;&lt;author&gt;Fasano, A.&lt;/author&gt;&lt;author&gt;Vogel, S. N.&lt;/author&gt;&lt;/authors&gt;&lt;/contributors&gt;&lt;titles&gt;&lt;title&gt;Novel signaling interactions between proteinase-activated receptor 2 and Toll-like receptors in vitro and in vivo&lt;/title&gt;&lt;secondary-title&gt;Mucosal Immunol&lt;/secondary-title&gt;&lt;/titles&gt;&lt;periodical&gt;&lt;full-title&gt;Mucosal Immunol&lt;/full-title&gt;&lt;/periodical&gt;&lt;pages&gt;29-39&lt;/pages&gt;&lt;volume&gt;3&lt;/volume&gt;&lt;number&gt;1&lt;/number&gt;&lt;dates&gt;&lt;year&gt;2009&lt;/year&gt;&lt;pub-dates&gt;&lt;date&gt;10/28/online&lt;/date&gt;&lt;/pub-dates&gt;&lt;/dates&gt;&lt;publisher&gt;Society for Mucosal Immunology&lt;/publisher&gt;&lt;isbn&gt;1933-0219&lt;/isbn&gt;&lt;urls&gt;&lt;related-urls&gt;&lt;url&gt;http://dx.doi.org/10.1038/mi.2009.120&lt;/url&gt;&lt;/related-urls&gt;&lt;/urls&gt;&lt;electronic-resource-num&gt;http://www.nature.com/mi/journal/v3/n1/suppinfo/mi2009120s1.html&lt;/electronic-resource-num&gt;&lt;/record&gt;&lt;/Cite&gt;&lt;/EndNote&gt;</w:instrTex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6B0DE7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[3]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354DE" w:rsidRPr="006B0DE7" w14:paraId="7A69C697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C34D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PDH_q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5A0F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ATGTTCGTCATGGGTGTG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B94E" w14:textId="59BFA09C" w:rsidR="005354DE" w:rsidRPr="006B0DE7" w:rsidRDefault="00C27871" w:rsidP="00C278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Fruchon&lt;/Author&gt;&lt;Year&gt;2009&lt;/Year&gt;&lt;RecNum&gt;60&lt;/RecNum&gt;&lt;DisplayText&gt;[2]&lt;/DisplayText&gt;&lt;record&gt;&lt;rec-number&gt;60&lt;/rec-number&gt;&lt;foreign-keys&gt;&lt;key app="EN" db-id="dtxa2aexpfrzzhe592vxx5asr9vpet9ra0e0" timestamp="1478650056"&gt;60&lt;/key&gt;&lt;/foreign-keys&gt;&lt;ref-type name="Journal Article"&gt;17&lt;/ref-type&gt;&lt;contributors&gt;&lt;authors&gt;&lt;author&gt;Fruchon, S.&lt;/author&gt;&lt;author&gt;Poupot, M.&lt;/author&gt;&lt;author&gt;Martinet, L.&lt;/author&gt;&lt;author&gt;Turrin, C. O.&lt;/author&gt;&lt;author&gt;Majoral, J. P.&lt;/author&gt;&lt;author&gt;Fournie, J. J.&lt;/author&gt;&lt;author&gt;Caminade, A. M.&lt;/author&gt;&lt;author&gt;Poupot, R.&lt;/author&gt;&lt;/authors&gt;&lt;/contributors&gt;&lt;auth-address&gt;CHU Purpan, BP 3028, 31024 Toulouse Cedex, France. remy.poupot@inserm.fr.&lt;/auth-address&gt;&lt;titles&gt;&lt;title&gt;Anti-inflammatory and immunosuppressive activation of human monocytes by a bioactive dendrimer&lt;/title&gt;&lt;secondary-title&gt;J Leukoc Biol&lt;/secondary-title&gt;&lt;/titles&gt;&lt;periodical&gt;&lt;full-title&gt;J Leukoc Biol&lt;/full-title&gt;&lt;/periodical&gt;&lt;pages&gt;553-62&lt;/pages&gt;&lt;volume&gt;85&lt;/volume&gt;&lt;number&gt;3&lt;/number&gt;&lt;keywords&gt;&lt;keyword&gt;CD4-Positive T-Lymphocytes/immunology&lt;/keyword&gt;&lt;keyword&gt;Dendrimers/chemistry/*pharmacology&lt;/keyword&gt;&lt;keyword&gt;Gene Expression Regulation/*drug effects/immunology&lt;/keyword&gt;&lt;keyword&gt;Humans&lt;/keyword&gt;&lt;keyword&gt;Immunity&lt;/keyword&gt;&lt;keyword&gt;Inflammation/immunology&lt;/keyword&gt;&lt;keyword&gt;Interleukin-10/biosynthesis&lt;/keyword&gt;&lt;keyword&gt;Monocytes/*drug effects&lt;/keyword&gt;&lt;/keywords&gt;&lt;dates&gt;&lt;year&gt;2009&lt;/year&gt;&lt;pub-dates&gt;&lt;date&gt;Mar&lt;/date&gt;&lt;/pub-dates&gt;&lt;/dates&gt;&lt;isbn&gt;1938-3673 (Electronic)&amp;#xD;0741-5400 (Linking)&lt;/isbn&gt;&lt;accession-num&gt;19047518&lt;/accession-num&gt;&lt;urls&gt;&lt;related-urls&gt;&lt;url&gt;https://www.ncbi.nlm.nih.gov/pubmed/19047518&lt;/url&gt;&lt;/related-urls&gt;&lt;/urls&gt;&lt;electronic-resource-num&gt;10.1189/jlb.0608371&lt;/electronic-resource-num&gt;&lt;/record&gt;&lt;/Cite&gt;&lt;/EndNote&gt;</w:instrTex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6B0DE7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[2]</w:t>
            </w: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354DE" w:rsidRPr="006B0DE7" w14:paraId="4F2E30DB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8637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PDH_q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D375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TGCAGGAGGCATTGCTGAT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036C" w14:textId="2FE8B609" w:rsidR="005354DE" w:rsidRPr="006B0DE7" w:rsidRDefault="00C27871" w:rsidP="00C2787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Fruchon&lt;/Author&gt;&lt;Year&gt;2009&lt;/Year&gt;&lt;RecNum&gt;60&lt;/RecNum&gt;&lt;DisplayText&gt;[2]&lt;/DisplayText&gt;&lt;record&gt;&lt;rec-number&gt;60&lt;/rec-number&gt;&lt;foreign-keys&gt;&lt;key app="EN" db-id="dtxa2aexpfrzzhe592vxx5asr9vpet9ra0e0" timestamp="1478650056"&gt;60&lt;/key&gt;&lt;/foreign-keys&gt;&lt;ref-type name="Journal Article"&gt;17&lt;/ref-type&gt;&lt;contributors&gt;&lt;authors&gt;&lt;author&gt;Fruchon, S.&lt;/author&gt;&lt;author&gt;Poupot, M.&lt;/author&gt;&lt;author&gt;Martinet, L.&lt;/author&gt;&lt;author&gt;Turrin, C. O.&lt;/author&gt;&lt;author&gt;Majoral, J. P.&lt;/author&gt;&lt;author&gt;Fournie, J. J.&lt;/author&gt;&lt;author&gt;Caminade, A. M.&lt;/author&gt;&lt;author&gt;Poupot, R.&lt;/author&gt;&lt;/authors&gt;&lt;/contributors&gt;&lt;auth-address&gt;CHU Purpan, BP 3028, 31024 Toulouse Cedex, France. remy.poupot@inserm.fr.&lt;/auth-address&gt;&lt;titles&gt;&lt;title&gt;Anti-inflammatory and immunosuppressive activation of human monocytes by a bioactive dendrimer&lt;/title&gt;&lt;secondary-title&gt;J Leukoc Biol&lt;/secondary-title&gt;&lt;/titles&gt;&lt;periodical&gt;&lt;full-title&gt;J Leukoc Biol&lt;/full-title&gt;&lt;/periodical&gt;&lt;pages&gt;553-62&lt;/pages&gt;&lt;volume&gt;85&lt;/volume&gt;&lt;number&gt;3&lt;/number&gt;&lt;keywords&gt;&lt;keyword&gt;CD4-Positive T-Lymphocytes/immunology&lt;/keyword&gt;&lt;keyword&gt;Dendrimers/chemistry/*pharmacology&lt;/keyword&gt;&lt;keyword&gt;Gene Expression Regulation/*drug effects/immunology&lt;/keyword&gt;&lt;keyword&gt;Humans&lt;/keyword&gt;&lt;keyword&gt;Immunity&lt;/keyword&gt;&lt;keyword&gt;Inflammation/immunology&lt;/keyword&gt;&lt;keyword&gt;Interleukin-10/biosynthesis&lt;/keyword&gt;&lt;keyword&gt;Monocytes/*drug effects&lt;/keyword&gt;&lt;/keywords&gt;&lt;dates&gt;&lt;year&gt;2009&lt;/year&gt;&lt;pub-dates&gt;&lt;date&gt;Mar&lt;/date&gt;&lt;/pub-dates&gt;&lt;/dates&gt;&lt;isbn&gt;1938-3673 (Electronic)&amp;#xD;0741-5400 (Linking)&lt;/isbn&gt;&lt;accession-num&gt;19047518&lt;/accession-num&gt;&lt;urls&gt;&lt;related-urls&gt;&lt;url&gt;https://www.ncbi.nlm.nih.gov/pubmed/19047518&lt;/url&gt;&lt;/related-urls&gt;&lt;/urls&gt;&lt;electronic-resource-num&gt;10.1189/jlb.0608371&lt;/electronic-resource-num&gt;&lt;/record&gt;&lt;/Cite&gt;&lt;/EndNote&gt;</w:instrText>
            </w:r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6B0DE7">
              <w:rPr>
                <w:rFonts w:ascii="Times New Roman" w:eastAsia="新細明體" w:hAnsi="Times New Roman" w:cs="Times New Roman"/>
                <w:noProof/>
                <w:kern w:val="0"/>
                <w:sz w:val="20"/>
                <w:szCs w:val="20"/>
              </w:rPr>
              <w:t>[2]</w:t>
            </w:r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5354DE" w:rsidRPr="006B0DE7" w14:paraId="748095DD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2D9B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asD_q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6A4D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ACCGCTTATGGTGGAAAGAA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E165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468DDEDE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25A4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asD_q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BCD9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ATAGCCAAGTACTTAAACGATCAC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BA7B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71406B7F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D0DA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auA_q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0BBF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CGGATCATACCTCCCGTATC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5BFB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354452F9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D3A2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auA_q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C84B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TTACCCAAAGCGCCAAATC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A1F1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3A5459C4" w14:textId="77777777" w:rsidTr="006B0DE7">
        <w:trPr>
          <w:trHeight w:val="34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EBAF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spA_q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4827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GCAATCAAAATTGGGAAAGC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E71F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5137FD7C" w14:textId="77777777" w:rsidTr="006B0DE7">
        <w:trPr>
          <w:trHeight w:val="34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954F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spA_q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E120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GTTCTAGTACGCTCAATCAATTCATT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51E8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20989ECC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4D78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lpE_q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E31C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TGCATCACCTTTACCAAGATAGG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A660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6ABAF631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BD92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lpE_q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4C21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CATACAGCCGAGAATTCTTTAGAC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4967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51F3A841" w14:textId="77777777" w:rsidTr="006B0DE7">
        <w:trPr>
          <w:trHeight w:val="34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A6B8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1S_0820_q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B06B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TAATGTAGATCATGTGGCACAAG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CEF6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17EA9E2D" w14:textId="77777777" w:rsidTr="006B0DE7">
        <w:trPr>
          <w:trHeight w:val="34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AD3E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1S_0820_q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DF04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GATTGGCATCACCATAAAATTCTT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7ED6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54C857C6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F44C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rO_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DA2E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TGCAGCTACATATAAGCCTTGAG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F6FF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204AAD7F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172E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rO_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07CB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GCGAGATGACTTATCAATTAATG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C68B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35CAF227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A34C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mpA_q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835C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AATACACGACGGTTCATAGC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37DE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50ABBC06" w14:textId="77777777" w:rsidTr="006B0DE7">
        <w:trPr>
          <w:trHeight w:val="32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85FA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mpA_q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B06B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AATACACGACGGTTCATAGC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E897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2939002E" w14:textId="77777777" w:rsidTr="006B0DE7">
        <w:trPr>
          <w:trHeight w:val="34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23D8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roEL_qF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045C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TCGCACGGCGTAAAATG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3708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5354DE" w:rsidRPr="006B0DE7" w14:paraId="5BEC825D" w14:textId="77777777" w:rsidTr="006B0DE7">
        <w:trPr>
          <w:trHeight w:val="360"/>
        </w:trPr>
        <w:tc>
          <w:tcPr>
            <w:tcW w:w="2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8A920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roEL_q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CDDE2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TCGCACGGCGTAAAATG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8F5DA" w14:textId="77777777" w:rsidR="005354DE" w:rsidRPr="006B0DE7" w:rsidRDefault="005354DE" w:rsidP="005354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E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</w:tbl>
    <w:p w14:paraId="17E69936" w14:textId="77777777" w:rsidR="009D5962" w:rsidRPr="006B0DE7" w:rsidRDefault="009D5962">
      <w:pPr>
        <w:rPr>
          <w:rFonts w:ascii="Times New Roman" w:hAnsi="Times New Roman" w:cs="Times New Roman"/>
          <w:sz w:val="20"/>
          <w:szCs w:val="20"/>
        </w:rPr>
      </w:pPr>
    </w:p>
    <w:p w14:paraId="31B7CAE9" w14:textId="77777777" w:rsidR="009D5962" w:rsidRPr="006B0DE7" w:rsidRDefault="009D5962">
      <w:pPr>
        <w:rPr>
          <w:rFonts w:ascii="Times New Roman" w:hAnsi="Times New Roman" w:cs="Times New Roman"/>
          <w:sz w:val="20"/>
          <w:szCs w:val="20"/>
        </w:rPr>
      </w:pPr>
    </w:p>
    <w:p w14:paraId="0416CB83" w14:textId="77777777" w:rsidR="001756AD" w:rsidRPr="001756AD" w:rsidRDefault="009D5962" w:rsidP="001756AD">
      <w:pPr>
        <w:ind w:left="720" w:hanging="720"/>
        <w:rPr>
          <w:rFonts w:ascii="Calibri" w:hAnsi="Calibri" w:cs="Calibri"/>
          <w:noProof/>
          <w:szCs w:val="20"/>
        </w:rPr>
      </w:pPr>
      <w:r w:rsidRPr="006B0DE7">
        <w:rPr>
          <w:rFonts w:ascii="Times New Roman" w:hAnsi="Times New Roman" w:cs="Times New Roman"/>
          <w:sz w:val="20"/>
          <w:szCs w:val="20"/>
        </w:rPr>
        <w:fldChar w:fldCharType="begin"/>
      </w:r>
      <w:r w:rsidRPr="006B0DE7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6B0DE7">
        <w:rPr>
          <w:rFonts w:ascii="Times New Roman" w:hAnsi="Times New Roman" w:cs="Times New Roman"/>
          <w:sz w:val="20"/>
          <w:szCs w:val="20"/>
        </w:rPr>
        <w:fldChar w:fldCharType="separate"/>
      </w:r>
      <w:r w:rsidR="001756AD" w:rsidRPr="001756AD">
        <w:rPr>
          <w:rFonts w:ascii="Calibri" w:hAnsi="Calibri" w:cs="Calibri"/>
          <w:noProof/>
          <w:szCs w:val="20"/>
        </w:rPr>
        <w:t>1.</w:t>
      </w:r>
      <w:r w:rsidR="001756AD" w:rsidRPr="001756AD">
        <w:rPr>
          <w:rFonts w:ascii="Calibri" w:hAnsi="Calibri" w:cs="Calibri"/>
          <w:noProof/>
          <w:szCs w:val="20"/>
        </w:rPr>
        <w:tab/>
        <w:t xml:space="preserve">Chang KC, Kuo HY, Tang CY, Chang CW, Lu CW, Liu CC, Lin HR, Chen KH, Liou ML: </w:t>
      </w:r>
      <w:r w:rsidR="001756AD" w:rsidRPr="001756AD">
        <w:rPr>
          <w:rFonts w:ascii="Calibri" w:hAnsi="Calibri" w:cs="Calibri"/>
          <w:b/>
          <w:noProof/>
          <w:szCs w:val="20"/>
        </w:rPr>
        <w:t>Transcriptome profiling in imipenem-selected Acinetobacter baumannii</w:t>
      </w:r>
      <w:r w:rsidR="001756AD" w:rsidRPr="001756AD">
        <w:rPr>
          <w:rFonts w:ascii="Calibri" w:hAnsi="Calibri" w:cs="Calibri"/>
          <w:noProof/>
          <w:szCs w:val="20"/>
        </w:rPr>
        <w:t xml:space="preserve">. </w:t>
      </w:r>
      <w:r w:rsidR="001756AD" w:rsidRPr="001756AD">
        <w:rPr>
          <w:rFonts w:ascii="Calibri" w:hAnsi="Calibri" w:cs="Calibri"/>
          <w:i/>
          <w:noProof/>
          <w:szCs w:val="20"/>
        </w:rPr>
        <w:t xml:space="preserve">BMC Genomics </w:t>
      </w:r>
      <w:r w:rsidR="001756AD" w:rsidRPr="001756AD">
        <w:rPr>
          <w:rFonts w:ascii="Calibri" w:hAnsi="Calibri" w:cs="Calibri"/>
          <w:noProof/>
          <w:szCs w:val="20"/>
        </w:rPr>
        <w:t xml:space="preserve">2014, </w:t>
      </w:r>
      <w:r w:rsidR="001756AD" w:rsidRPr="001756AD">
        <w:rPr>
          <w:rFonts w:ascii="Calibri" w:hAnsi="Calibri" w:cs="Calibri"/>
          <w:b/>
          <w:noProof/>
          <w:szCs w:val="20"/>
        </w:rPr>
        <w:t>15</w:t>
      </w:r>
      <w:r w:rsidR="001756AD" w:rsidRPr="001756AD">
        <w:rPr>
          <w:rFonts w:ascii="Calibri" w:hAnsi="Calibri" w:cs="Calibri"/>
          <w:noProof/>
          <w:szCs w:val="20"/>
        </w:rPr>
        <w:t>(1):815.</w:t>
      </w:r>
    </w:p>
    <w:p w14:paraId="77BEF29F" w14:textId="77777777" w:rsidR="001756AD" w:rsidRPr="001756AD" w:rsidRDefault="001756AD" w:rsidP="001756AD">
      <w:pPr>
        <w:ind w:left="720" w:hanging="720"/>
        <w:rPr>
          <w:rFonts w:ascii="Calibri" w:hAnsi="Calibri" w:cs="Calibri"/>
          <w:noProof/>
          <w:szCs w:val="20"/>
        </w:rPr>
      </w:pPr>
      <w:r w:rsidRPr="001756AD">
        <w:rPr>
          <w:rFonts w:ascii="Calibri" w:hAnsi="Calibri" w:cs="Calibri"/>
          <w:noProof/>
          <w:szCs w:val="20"/>
        </w:rPr>
        <w:t>2.</w:t>
      </w:r>
      <w:r w:rsidRPr="001756AD">
        <w:rPr>
          <w:rFonts w:ascii="Calibri" w:hAnsi="Calibri" w:cs="Calibri"/>
          <w:noProof/>
          <w:szCs w:val="20"/>
        </w:rPr>
        <w:tab/>
        <w:t xml:space="preserve">Fruchon S, Poupot M, Martinet L, Turrin CO, Majoral JP, Fournie JJ, Caminade AM, Poupot R: </w:t>
      </w:r>
      <w:r w:rsidRPr="001756AD">
        <w:rPr>
          <w:rFonts w:ascii="Calibri" w:hAnsi="Calibri" w:cs="Calibri"/>
          <w:b/>
          <w:noProof/>
          <w:szCs w:val="20"/>
        </w:rPr>
        <w:t>Anti-inflammatory and immunosuppressive activation of human monocytes by a bioactive dendrimer</w:t>
      </w:r>
      <w:r w:rsidRPr="001756AD">
        <w:rPr>
          <w:rFonts w:ascii="Calibri" w:hAnsi="Calibri" w:cs="Calibri"/>
          <w:noProof/>
          <w:szCs w:val="20"/>
        </w:rPr>
        <w:t xml:space="preserve">. </w:t>
      </w:r>
      <w:r w:rsidRPr="001756AD">
        <w:rPr>
          <w:rFonts w:ascii="Calibri" w:hAnsi="Calibri" w:cs="Calibri"/>
          <w:i/>
          <w:noProof/>
          <w:szCs w:val="20"/>
        </w:rPr>
        <w:t xml:space="preserve">J Leukoc Biol </w:t>
      </w:r>
      <w:r w:rsidRPr="001756AD">
        <w:rPr>
          <w:rFonts w:ascii="Calibri" w:hAnsi="Calibri" w:cs="Calibri"/>
          <w:noProof/>
          <w:szCs w:val="20"/>
        </w:rPr>
        <w:t xml:space="preserve">2009, </w:t>
      </w:r>
      <w:r w:rsidRPr="001756AD">
        <w:rPr>
          <w:rFonts w:ascii="Calibri" w:hAnsi="Calibri" w:cs="Calibri"/>
          <w:b/>
          <w:noProof/>
          <w:szCs w:val="20"/>
        </w:rPr>
        <w:t>85</w:t>
      </w:r>
      <w:r w:rsidRPr="001756AD">
        <w:rPr>
          <w:rFonts w:ascii="Calibri" w:hAnsi="Calibri" w:cs="Calibri"/>
          <w:noProof/>
          <w:szCs w:val="20"/>
        </w:rPr>
        <w:t>(3):553-562.</w:t>
      </w:r>
    </w:p>
    <w:p w14:paraId="640E4D7A" w14:textId="77777777" w:rsidR="001756AD" w:rsidRPr="001756AD" w:rsidRDefault="001756AD" w:rsidP="001756AD">
      <w:pPr>
        <w:ind w:left="720" w:hanging="720"/>
        <w:rPr>
          <w:rFonts w:ascii="Calibri" w:hAnsi="Calibri" w:cs="Calibri"/>
          <w:noProof/>
          <w:szCs w:val="20"/>
        </w:rPr>
      </w:pPr>
      <w:r w:rsidRPr="001756AD">
        <w:rPr>
          <w:rFonts w:ascii="Calibri" w:hAnsi="Calibri" w:cs="Calibri"/>
          <w:noProof/>
          <w:szCs w:val="20"/>
        </w:rPr>
        <w:t>3.</w:t>
      </w:r>
      <w:r w:rsidRPr="001756AD">
        <w:rPr>
          <w:rFonts w:ascii="Calibri" w:hAnsi="Calibri" w:cs="Calibri"/>
          <w:noProof/>
          <w:szCs w:val="20"/>
        </w:rPr>
        <w:tab/>
        <w:t xml:space="preserve">Nhu QM, Shirey K, Teijaro JR, Farber DL, Netzel-Arnett S, Antalis TM, Fasano A, Vogel SN: </w:t>
      </w:r>
      <w:r w:rsidRPr="001756AD">
        <w:rPr>
          <w:rFonts w:ascii="Calibri" w:hAnsi="Calibri" w:cs="Calibri"/>
          <w:b/>
          <w:noProof/>
          <w:szCs w:val="20"/>
        </w:rPr>
        <w:t>Novel signaling interactions between proteinase-activated receptor 2 and Toll-like receptors in vitro and in vivo</w:t>
      </w:r>
      <w:r w:rsidRPr="001756AD">
        <w:rPr>
          <w:rFonts w:ascii="Calibri" w:hAnsi="Calibri" w:cs="Calibri"/>
          <w:noProof/>
          <w:szCs w:val="20"/>
        </w:rPr>
        <w:t xml:space="preserve">. </w:t>
      </w:r>
      <w:r w:rsidRPr="001756AD">
        <w:rPr>
          <w:rFonts w:ascii="Calibri" w:hAnsi="Calibri" w:cs="Calibri"/>
          <w:i/>
          <w:noProof/>
          <w:szCs w:val="20"/>
        </w:rPr>
        <w:t xml:space="preserve">Mucosal Immunol </w:t>
      </w:r>
      <w:r w:rsidRPr="001756AD">
        <w:rPr>
          <w:rFonts w:ascii="Calibri" w:hAnsi="Calibri" w:cs="Calibri"/>
          <w:noProof/>
          <w:szCs w:val="20"/>
        </w:rPr>
        <w:t xml:space="preserve">2009, </w:t>
      </w:r>
      <w:r w:rsidRPr="001756AD">
        <w:rPr>
          <w:rFonts w:ascii="Calibri" w:hAnsi="Calibri" w:cs="Calibri"/>
          <w:b/>
          <w:noProof/>
          <w:szCs w:val="20"/>
        </w:rPr>
        <w:t>3</w:t>
      </w:r>
      <w:r w:rsidRPr="001756AD">
        <w:rPr>
          <w:rFonts w:ascii="Calibri" w:hAnsi="Calibri" w:cs="Calibri"/>
          <w:noProof/>
          <w:szCs w:val="20"/>
        </w:rPr>
        <w:t>(1):29-39.</w:t>
      </w:r>
    </w:p>
    <w:p w14:paraId="1CE3CE1C" w14:textId="7991A906" w:rsidR="001756AD" w:rsidRDefault="001756AD" w:rsidP="001756AD">
      <w:pPr>
        <w:rPr>
          <w:rFonts w:ascii="Times New Roman" w:hAnsi="Times New Roman" w:cs="Times New Roman"/>
          <w:noProof/>
          <w:sz w:val="20"/>
          <w:szCs w:val="20"/>
        </w:rPr>
      </w:pPr>
    </w:p>
    <w:p w14:paraId="1B51FF48" w14:textId="556849CB" w:rsidR="004E389F" w:rsidRPr="006B0DE7" w:rsidRDefault="009D5962">
      <w:pPr>
        <w:rPr>
          <w:rFonts w:ascii="Times New Roman" w:hAnsi="Times New Roman" w:cs="Times New Roman"/>
          <w:sz w:val="20"/>
          <w:szCs w:val="20"/>
        </w:rPr>
      </w:pPr>
      <w:r w:rsidRPr="006B0DE7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4E389F" w:rsidRPr="006B0DE7" w:rsidSect="00E242C0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xwxe0sa0udxw2neea0cvesw8swx0dt9twzaw&quot;&gt;My EndNote Library-2&lt;record-ids&gt;&lt;item&gt;611&lt;/item&gt;&lt;/record-ids&gt;&lt;/item&gt;&lt;/Libraries&gt;"/>
  </w:docVars>
  <w:rsids>
    <w:rsidRoot w:val="005354DE"/>
    <w:rsid w:val="00152030"/>
    <w:rsid w:val="001756AD"/>
    <w:rsid w:val="005354DE"/>
    <w:rsid w:val="006B0DE7"/>
    <w:rsid w:val="007A072B"/>
    <w:rsid w:val="00867562"/>
    <w:rsid w:val="00951503"/>
    <w:rsid w:val="009D5962"/>
    <w:rsid w:val="00B53153"/>
    <w:rsid w:val="00B72357"/>
    <w:rsid w:val="00C27871"/>
    <w:rsid w:val="00D7085C"/>
    <w:rsid w:val="00E147AB"/>
    <w:rsid w:val="00E2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C23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9D5962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a"/>
    <w:rsid w:val="009D5962"/>
    <w:rPr>
      <w:rFonts w:ascii="Calibri" w:hAnsi="Calibri"/>
    </w:rPr>
  </w:style>
  <w:style w:type="character" w:styleId="a3">
    <w:name w:val="Hyperlink"/>
    <w:basedOn w:val="a0"/>
    <w:uiPriority w:val="99"/>
    <w:unhideWhenUsed/>
    <w:rsid w:val="00B723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62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F9EEFAF-730D-49B7-9BFE-8E1BED6AAEB0}"/>
</file>

<file path=customXml/itemProps2.xml><?xml version="1.0" encoding="utf-8"?>
<ds:datastoreItem xmlns:ds="http://schemas.openxmlformats.org/officeDocument/2006/customXml" ds:itemID="{EF38A476-0C37-4AF6-A6AD-9822EC2D06F6}"/>
</file>

<file path=customXml/itemProps3.xml><?xml version="1.0" encoding="utf-8"?>
<ds:datastoreItem xmlns:ds="http://schemas.openxmlformats.org/officeDocument/2006/customXml" ds:itemID="{1E98B26E-48BB-4C70-8E69-3EB907740E3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9</Words>
  <Characters>15674</Characters>
  <Application>Microsoft Office Word</Application>
  <DocSecurity>0</DocSecurity>
  <Lines>130</Lines>
  <Paragraphs>36</Paragraphs>
  <ScaleCrop>false</ScaleCrop>
  <Company/>
  <LinksUpToDate>false</LinksUpToDate>
  <CharactersWithSpaces>18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shome@gmail.com</dc:creator>
  <cp:keywords/>
  <dc:description/>
  <cp:lastModifiedBy>Liou Lily</cp:lastModifiedBy>
  <cp:revision>2</cp:revision>
  <dcterms:created xsi:type="dcterms:W3CDTF">2017-03-15T03:52:00Z</dcterms:created>
  <dcterms:modified xsi:type="dcterms:W3CDTF">2017-03-15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